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54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89"/>
        <w:gridCol w:w="2779"/>
      </w:tblGrid>
      <w:tr w:rsidR="002C729A" w:rsidRPr="0083185A" w:rsidTr="002C729A">
        <w:trPr>
          <w:jc w:val="center"/>
        </w:trPr>
        <w:tc>
          <w:tcPr>
            <w:tcW w:w="268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2C729A" w:rsidRPr="008A1009" w:rsidRDefault="002C729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77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2C729A" w:rsidRPr="008A1009" w:rsidRDefault="002C729A" w:rsidP="0083185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2C729A" w:rsidRPr="0083185A" w:rsidTr="002C729A">
        <w:trPr>
          <w:jc w:val="center"/>
        </w:trPr>
        <w:tc>
          <w:tcPr>
            <w:tcW w:w="2689" w:type="dxa"/>
            <w:shd w:val="clear" w:color="auto" w:fill="F2F2F2" w:themeFill="background1" w:themeFillShade="F2"/>
          </w:tcPr>
          <w:p w:rsidR="002C729A" w:rsidRPr="008A1009" w:rsidRDefault="002C729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779" w:type="dxa"/>
            <w:shd w:val="clear" w:color="auto" w:fill="F2F2F2" w:themeFill="background1" w:themeFillShade="F2"/>
          </w:tcPr>
          <w:p w:rsidR="002C729A" w:rsidRPr="008A1009" w:rsidRDefault="002C729A" w:rsidP="0083185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2C729A" w:rsidRPr="00430C66" w:rsidTr="002C729A">
        <w:trPr>
          <w:jc w:val="center"/>
        </w:trPr>
        <w:tc>
          <w:tcPr>
            <w:tcW w:w="2689" w:type="dxa"/>
            <w:shd w:val="clear" w:color="auto" w:fill="F2F2F2" w:themeFill="background1" w:themeFillShade="F2"/>
          </w:tcPr>
          <w:p w:rsidR="002C729A" w:rsidRPr="008A1009" w:rsidRDefault="002C729A" w:rsidP="00FD7E9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779" w:type="dxa"/>
            <w:shd w:val="clear" w:color="auto" w:fill="F2F2F2" w:themeFill="background1" w:themeFillShade="F2"/>
          </w:tcPr>
          <w:p w:rsidR="002C729A" w:rsidRDefault="002C729A" w:rsidP="00430C6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H</w:t>
            </w:r>
          </w:p>
          <w:p w:rsidR="002C729A" w:rsidRPr="008A1009" w:rsidRDefault="002C729A" w:rsidP="002C729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n=7)</w:t>
            </w:r>
          </w:p>
        </w:tc>
      </w:tr>
      <w:tr w:rsidR="002C729A" w:rsidRPr="00430C66" w:rsidTr="002C729A">
        <w:trPr>
          <w:jc w:val="center"/>
        </w:trPr>
        <w:tc>
          <w:tcPr>
            <w:tcW w:w="268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2C729A" w:rsidRPr="008A1009" w:rsidRDefault="002C729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77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2C729A" w:rsidRPr="008A1009" w:rsidRDefault="002C729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C729A" w:rsidRPr="008C164C" w:rsidTr="002C729A">
        <w:trPr>
          <w:jc w:val="center"/>
        </w:trPr>
        <w:tc>
          <w:tcPr>
            <w:tcW w:w="2689" w:type="dxa"/>
            <w:tcBorders>
              <w:top w:val="single" w:sz="12" w:space="0" w:color="auto"/>
            </w:tcBorders>
            <w:vAlign w:val="center"/>
          </w:tcPr>
          <w:p w:rsidR="002C729A" w:rsidRDefault="002C729A" w:rsidP="003E066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2C729A" w:rsidRDefault="002C729A" w:rsidP="003E066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Gender</w:t>
            </w:r>
          </w:p>
          <w:p w:rsidR="002C729A" w:rsidRDefault="002C729A" w:rsidP="003E066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779" w:type="dxa"/>
            <w:tcBorders>
              <w:top w:val="single" w:sz="12" w:space="0" w:color="auto"/>
            </w:tcBorders>
          </w:tcPr>
          <w:p w:rsidR="002C729A" w:rsidRDefault="002C729A" w:rsidP="00FD7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C729A" w:rsidRPr="008C164C" w:rsidRDefault="002C729A" w:rsidP="002C72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M / 4F</w:t>
            </w:r>
          </w:p>
        </w:tc>
      </w:tr>
      <w:tr w:rsidR="002C729A" w:rsidRPr="002C729A" w:rsidTr="002C729A">
        <w:trPr>
          <w:jc w:val="center"/>
        </w:trPr>
        <w:tc>
          <w:tcPr>
            <w:tcW w:w="2689" w:type="dxa"/>
            <w:shd w:val="clear" w:color="auto" w:fill="F2F2F2" w:themeFill="background1" w:themeFillShade="F2"/>
            <w:vAlign w:val="center"/>
          </w:tcPr>
          <w:p w:rsidR="002C729A" w:rsidRDefault="002C729A" w:rsidP="003E066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2C729A" w:rsidRDefault="002C729A" w:rsidP="003E066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ge (year)</w:t>
            </w:r>
          </w:p>
          <w:p w:rsidR="002C729A" w:rsidRDefault="002C729A" w:rsidP="003E066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779" w:type="dxa"/>
            <w:shd w:val="clear" w:color="auto" w:fill="F2F2F2" w:themeFill="background1" w:themeFillShade="F2"/>
          </w:tcPr>
          <w:p w:rsidR="002C729A" w:rsidRPr="00A95082" w:rsidRDefault="002C729A" w:rsidP="00FD7E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C729A" w:rsidRPr="00A95082" w:rsidRDefault="002C729A" w:rsidP="002C72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.8</w:t>
            </w:r>
            <w:r w:rsidRPr="00A95082">
              <w:rPr>
                <w:rFonts w:ascii="Arial" w:hAnsi="Arial" w:cs="Arial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.9</w:t>
            </w:r>
          </w:p>
        </w:tc>
      </w:tr>
      <w:tr w:rsidR="002C729A" w:rsidRPr="002C729A" w:rsidTr="002C729A">
        <w:trPr>
          <w:jc w:val="center"/>
        </w:trPr>
        <w:tc>
          <w:tcPr>
            <w:tcW w:w="268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2C729A" w:rsidRDefault="002C729A" w:rsidP="003E066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2C729A" w:rsidRPr="003E066C" w:rsidRDefault="002C729A" w:rsidP="003E066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E066C">
              <w:rPr>
                <w:rFonts w:ascii="Arial" w:hAnsi="Arial" w:cs="Arial"/>
                <w:b/>
                <w:sz w:val="16"/>
                <w:szCs w:val="16"/>
                <w:lang w:val="en-US"/>
              </w:rPr>
              <w:t>Total Cholesterol (mg/</w:t>
            </w:r>
            <w:proofErr w:type="spellStart"/>
            <w:r w:rsidRPr="003E066C">
              <w:rPr>
                <w:rFonts w:ascii="Arial" w:hAnsi="Arial" w:cs="Arial"/>
                <w:b/>
                <w:sz w:val="16"/>
                <w:szCs w:val="16"/>
                <w:lang w:val="en-US"/>
              </w:rPr>
              <w:t>dL</w:t>
            </w:r>
            <w:proofErr w:type="spellEnd"/>
            <w:r w:rsidRPr="003E066C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  <w:p w:rsidR="002C729A" w:rsidRPr="001E0CDC" w:rsidRDefault="002C729A" w:rsidP="00C929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E0CDC">
              <w:rPr>
                <w:rFonts w:ascii="Arial" w:hAnsi="Arial" w:cs="Arial"/>
                <w:sz w:val="16"/>
                <w:szCs w:val="16"/>
                <w:lang w:val="en-US"/>
              </w:rPr>
              <w:t>(160-2</w:t>
            </w:r>
            <w:r w:rsidR="00C9297F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1E0CDC">
              <w:rPr>
                <w:rFonts w:ascii="Arial" w:hAnsi="Arial" w:cs="Arial"/>
                <w:sz w:val="16"/>
                <w:szCs w:val="16"/>
                <w:lang w:val="en-US"/>
              </w:rPr>
              <w:t>0)</w:t>
            </w:r>
          </w:p>
        </w:tc>
        <w:tc>
          <w:tcPr>
            <w:tcW w:w="277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2C729A" w:rsidRPr="00A95082" w:rsidRDefault="002C729A" w:rsidP="002C72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5.9</w:t>
            </w:r>
            <w:r w:rsidRPr="00A95082">
              <w:rPr>
                <w:rFonts w:ascii="Arial" w:hAnsi="Arial" w:cs="Arial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3.5</w:t>
            </w:r>
          </w:p>
        </w:tc>
      </w:tr>
      <w:tr w:rsidR="002C729A" w:rsidRPr="002C729A" w:rsidTr="002C729A">
        <w:trPr>
          <w:jc w:val="center"/>
        </w:trPr>
        <w:tc>
          <w:tcPr>
            <w:tcW w:w="2689" w:type="dxa"/>
            <w:shd w:val="clear" w:color="auto" w:fill="F2F2F2" w:themeFill="background1" w:themeFillShade="F2"/>
            <w:vAlign w:val="center"/>
          </w:tcPr>
          <w:p w:rsidR="002C729A" w:rsidRPr="00CE2A4B" w:rsidRDefault="002C729A" w:rsidP="008C16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2C729A" w:rsidRPr="00CE2A4B" w:rsidRDefault="002C729A" w:rsidP="008C16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E2A4B">
              <w:rPr>
                <w:rFonts w:ascii="Arial" w:hAnsi="Arial" w:cs="Arial"/>
                <w:b/>
                <w:sz w:val="16"/>
                <w:szCs w:val="16"/>
                <w:lang w:val="en-US"/>
              </w:rPr>
              <w:t>Free Cholesterol (mg/</w:t>
            </w:r>
            <w:proofErr w:type="spellStart"/>
            <w:r w:rsidRPr="00CE2A4B">
              <w:rPr>
                <w:rFonts w:ascii="Arial" w:hAnsi="Arial" w:cs="Arial"/>
                <w:b/>
                <w:sz w:val="16"/>
                <w:szCs w:val="16"/>
                <w:lang w:val="en-US"/>
              </w:rPr>
              <w:t>dL</w:t>
            </w:r>
            <w:proofErr w:type="spellEnd"/>
            <w:r w:rsidRPr="00CE2A4B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  <w:p w:rsidR="002C729A" w:rsidRPr="00CE2A4B" w:rsidRDefault="002C729A" w:rsidP="008C16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779" w:type="dxa"/>
            <w:shd w:val="clear" w:color="auto" w:fill="F2F2F2" w:themeFill="background1" w:themeFillShade="F2"/>
          </w:tcPr>
          <w:p w:rsidR="002C729A" w:rsidRDefault="002C729A" w:rsidP="00430C6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C729A" w:rsidRPr="00CE2A4B" w:rsidRDefault="002C729A" w:rsidP="002C72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01.0 </w:t>
            </w:r>
            <w:r w:rsidRPr="00736F67">
              <w:rPr>
                <w:rFonts w:ascii="Arial" w:hAnsi="Arial" w:cs="Arial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.0</w:t>
            </w:r>
          </w:p>
        </w:tc>
      </w:tr>
      <w:tr w:rsidR="002C729A" w:rsidRPr="002C729A" w:rsidTr="002C729A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:rsidR="002C729A" w:rsidRPr="00CE2A4B" w:rsidRDefault="002C729A" w:rsidP="008C16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2C729A" w:rsidRPr="00CE2A4B" w:rsidRDefault="002C729A" w:rsidP="008C16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E2A4B">
              <w:rPr>
                <w:rFonts w:ascii="Arial" w:hAnsi="Arial" w:cs="Arial"/>
                <w:b/>
                <w:sz w:val="16"/>
                <w:szCs w:val="16"/>
                <w:lang w:val="en-US"/>
              </w:rPr>
              <w:t>Triglycerides (mg/</w:t>
            </w:r>
            <w:proofErr w:type="spellStart"/>
            <w:r w:rsidRPr="00CE2A4B">
              <w:rPr>
                <w:rFonts w:ascii="Arial" w:hAnsi="Arial" w:cs="Arial"/>
                <w:b/>
                <w:sz w:val="16"/>
                <w:szCs w:val="16"/>
                <w:lang w:val="en-US"/>
              </w:rPr>
              <w:t>dL</w:t>
            </w:r>
            <w:proofErr w:type="spellEnd"/>
            <w:r w:rsidRPr="00CE2A4B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  <w:p w:rsidR="002C729A" w:rsidRPr="001E0CDC" w:rsidRDefault="002C729A" w:rsidP="008C16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E0CDC">
              <w:rPr>
                <w:rFonts w:ascii="Arial" w:hAnsi="Arial" w:cs="Arial"/>
                <w:sz w:val="16"/>
                <w:szCs w:val="16"/>
                <w:lang w:val="en-US"/>
              </w:rPr>
              <w:t>(45-190)</w:t>
            </w:r>
          </w:p>
        </w:tc>
        <w:tc>
          <w:tcPr>
            <w:tcW w:w="2779" w:type="dxa"/>
            <w:shd w:val="clear" w:color="auto" w:fill="FFFFFF" w:themeFill="background1"/>
          </w:tcPr>
          <w:p w:rsidR="002C729A" w:rsidRDefault="002C729A" w:rsidP="00430C6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C729A" w:rsidRPr="00CE2A4B" w:rsidRDefault="002C729A" w:rsidP="002C72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01.0 </w:t>
            </w:r>
            <w:r w:rsidRPr="002C729A">
              <w:rPr>
                <w:rFonts w:ascii="Arial" w:hAnsi="Arial" w:cs="Arial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6.3</w:t>
            </w:r>
          </w:p>
        </w:tc>
      </w:tr>
      <w:tr w:rsidR="002C729A" w:rsidRPr="002C729A" w:rsidTr="002C729A">
        <w:trPr>
          <w:jc w:val="center"/>
        </w:trPr>
        <w:tc>
          <w:tcPr>
            <w:tcW w:w="2689" w:type="dxa"/>
            <w:shd w:val="clear" w:color="auto" w:fill="F2F2F2" w:themeFill="background1" w:themeFillShade="F2"/>
            <w:vAlign w:val="center"/>
          </w:tcPr>
          <w:p w:rsidR="002C729A" w:rsidRPr="00CE2A4B" w:rsidRDefault="002C729A" w:rsidP="008C16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2C729A" w:rsidRDefault="002C729A" w:rsidP="008C16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polipoprotein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B (g/</w:t>
            </w:r>
            <w:r w:rsidRPr="00CE2A4B">
              <w:rPr>
                <w:rFonts w:ascii="Arial" w:hAnsi="Arial" w:cs="Arial"/>
                <w:b/>
                <w:sz w:val="16"/>
                <w:szCs w:val="16"/>
                <w:lang w:val="en-US"/>
              </w:rPr>
              <w:t>L)</w:t>
            </w:r>
          </w:p>
          <w:p w:rsidR="002C729A" w:rsidRPr="001E0CDC" w:rsidRDefault="002C729A" w:rsidP="001E0CD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E0CDC">
              <w:rPr>
                <w:rFonts w:ascii="Arial" w:hAnsi="Arial" w:cs="Arial"/>
                <w:sz w:val="16"/>
                <w:szCs w:val="16"/>
                <w:lang w:val="en-US"/>
              </w:rPr>
              <w:t>(0.60-1.3</w:t>
            </w:r>
            <w:r w:rsidR="00800E8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1E0CD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779" w:type="dxa"/>
            <w:shd w:val="clear" w:color="auto" w:fill="F2F2F2" w:themeFill="background1" w:themeFillShade="F2"/>
          </w:tcPr>
          <w:p w:rsidR="002C729A" w:rsidRPr="0034441D" w:rsidRDefault="002C729A" w:rsidP="00430C6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C729A" w:rsidRPr="0034441D" w:rsidRDefault="002C729A" w:rsidP="0028249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28249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  <w:r w:rsidRPr="0034441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C729A">
              <w:rPr>
                <w:rFonts w:ascii="Arial" w:hAnsi="Arial" w:cs="Arial"/>
                <w:sz w:val="16"/>
                <w:szCs w:val="16"/>
                <w:lang w:val="en-US"/>
              </w:rPr>
              <w:t xml:space="preserve">± </w:t>
            </w:r>
            <w:r w:rsidR="0028249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</w:tr>
      <w:tr w:rsidR="002C729A" w:rsidRPr="0034441D" w:rsidTr="002C729A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:rsidR="002C729A" w:rsidRPr="00CE2A4B" w:rsidRDefault="002C729A" w:rsidP="008C16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2C729A" w:rsidRPr="00CE2A4B" w:rsidRDefault="002C729A" w:rsidP="008C16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E2A4B">
              <w:rPr>
                <w:rFonts w:ascii="Arial" w:hAnsi="Arial" w:cs="Arial"/>
                <w:b/>
                <w:sz w:val="16"/>
                <w:szCs w:val="16"/>
                <w:lang w:val="en-US"/>
              </w:rPr>
              <w:t>LDL-Cholesterol (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m</w:t>
            </w:r>
            <w:r w:rsidRPr="00CE2A4B">
              <w:rPr>
                <w:rFonts w:ascii="Arial" w:hAnsi="Arial" w:cs="Arial"/>
                <w:b/>
                <w:sz w:val="16"/>
                <w:szCs w:val="16"/>
                <w:lang w:val="en-US"/>
              </w:rPr>
              <w:t>g/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d</w:t>
            </w:r>
            <w:r w:rsidRPr="00CE2A4B">
              <w:rPr>
                <w:rFonts w:ascii="Arial" w:hAnsi="Arial" w:cs="Arial"/>
                <w:b/>
                <w:sz w:val="16"/>
                <w:szCs w:val="16"/>
                <w:lang w:val="en-US"/>
              </w:rPr>
              <w:t>L</w:t>
            </w:r>
            <w:proofErr w:type="spellEnd"/>
            <w:r w:rsidRPr="00CE2A4B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  <w:p w:rsidR="002C729A" w:rsidRPr="001E0CDC" w:rsidRDefault="002C729A" w:rsidP="00C929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E0CDC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C9297F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E0CDC">
              <w:rPr>
                <w:rFonts w:ascii="Arial" w:hAnsi="Arial" w:cs="Arial"/>
                <w:sz w:val="16"/>
                <w:szCs w:val="16"/>
                <w:lang w:val="en-US"/>
              </w:rPr>
              <w:t>0-1</w:t>
            </w:r>
            <w:r w:rsidR="00C9297F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1E0CDC">
              <w:rPr>
                <w:rFonts w:ascii="Arial" w:hAnsi="Arial" w:cs="Arial"/>
                <w:sz w:val="16"/>
                <w:szCs w:val="16"/>
                <w:lang w:val="en-US"/>
              </w:rPr>
              <w:t>0)</w:t>
            </w:r>
          </w:p>
        </w:tc>
        <w:tc>
          <w:tcPr>
            <w:tcW w:w="2779" w:type="dxa"/>
            <w:shd w:val="clear" w:color="auto" w:fill="FFFFFF" w:themeFill="background1"/>
          </w:tcPr>
          <w:p w:rsidR="002C729A" w:rsidRDefault="002C729A" w:rsidP="00430C6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C729A" w:rsidRPr="00CE2A4B" w:rsidRDefault="002C729A" w:rsidP="002C72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34.9 </w:t>
            </w:r>
            <w:r w:rsidRPr="00E92E89">
              <w:rPr>
                <w:rFonts w:ascii="Arial" w:hAnsi="Arial" w:cs="Arial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3.7</w:t>
            </w:r>
          </w:p>
        </w:tc>
      </w:tr>
      <w:tr w:rsidR="002C729A" w:rsidRPr="00E92E89" w:rsidTr="002C729A">
        <w:trPr>
          <w:jc w:val="center"/>
        </w:trPr>
        <w:tc>
          <w:tcPr>
            <w:tcW w:w="2689" w:type="dxa"/>
            <w:shd w:val="clear" w:color="auto" w:fill="F2F2F2" w:themeFill="background1" w:themeFillShade="F2"/>
            <w:vAlign w:val="center"/>
          </w:tcPr>
          <w:p w:rsidR="002C729A" w:rsidRPr="009C1961" w:rsidRDefault="002C729A" w:rsidP="008C16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2C729A" w:rsidRDefault="002C729A" w:rsidP="008C16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9C1961">
              <w:rPr>
                <w:rFonts w:ascii="Arial" w:hAnsi="Arial" w:cs="Arial"/>
                <w:b/>
                <w:sz w:val="16"/>
                <w:szCs w:val="16"/>
                <w:lang w:val="en-US"/>
              </w:rPr>
              <w:t>Apolipoprotein</w:t>
            </w:r>
            <w:proofErr w:type="spellEnd"/>
            <w:r w:rsidRPr="009C196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A-I (g/L)</w:t>
            </w:r>
          </w:p>
          <w:p w:rsidR="002C729A" w:rsidRPr="001E0CDC" w:rsidRDefault="002C729A" w:rsidP="008C16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E0CDC">
              <w:rPr>
                <w:rFonts w:ascii="Arial" w:hAnsi="Arial" w:cs="Arial"/>
                <w:sz w:val="16"/>
                <w:szCs w:val="16"/>
                <w:lang w:val="en-US"/>
              </w:rPr>
              <w:t>(1.20-1.70)</w:t>
            </w:r>
          </w:p>
          <w:p w:rsidR="002C729A" w:rsidRPr="009C1961" w:rsidRDefault="002C729A" w:rsidP="008C16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779" w:type="dxa"/>
            <w:shd w:val="clear" w:color="auto" w:fill="F2F2F2" w:themeFill="background1" w:themeFillShade="F2"/>
          </w:tcPr>
          <w:p w:rsidR="002C729A" w:rsidRPr="00B9508A" w:rsidRDefault="002C729A" w:rsidP="00430C6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C729A" w:rsidRPr="00B9508A" w:rsidRDefault="002C729A" w:rsidP="0028249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508A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 w:rsidR="00282493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  <w:r w:rsidRPr="00B9508A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</w:t>
            </w:r>
            <w:r w:rsidR="00282493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</w:tr>
      <w:tr w:rsidR="002C729A" w:rsidRPr="00282493" w:rsidTr="002C729A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:rsidR="002C729A" w:rsidRDefault="002C729A" w:rsidP="008C16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282493" w:rsidRDefault="00282493" w:rsidP="0028249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polipoprotein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E (mg/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dL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  <w:p w:rsidR="002C729A" w:rsidRPr="009C1961" w:rsidRDefault="002C729A" w:rsidP="008C16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779" w:type="dxa"/>
            <w:shd w:val="clear" w:color="auto" w:fill="FFFFFF" w:themeFill="background1"/>
          </w:tcPr>
          <w:p w:rsidR="002C729A" w:rsidRDefault="002C729A" w:rsidP="00430C6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C729A" w:rsidRPr="009C1961" w:rsidRDefault="00282493" w:rsidP="0028249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80</w:t>
            </w:r>
            <w:r w:rsidR="002C729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C729A" w:rsidRPr="00282493">
              <w:rPr>
                <w:rFonts w:ascii="Arial" w:hAnsi="Arial" w:cs="Arial"/>
                <w:sz w:val="16"/>
                <w:szCs w:val="16"/>
                <w:lang w:val="en-US"/>
              </w:rPr>
              <w:t>±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</w:tr>
      <w:tr w:rsidR="002C729A" w:rsidRPr="00282493" w:rsidTr="00704363">
        <w:trPr>
          <w:jc w:val="center"/>
        </w:trPr>
        <w:tc>
          <w:tcPr>
            <w:tcW w:w="2689" w:type="dxa"/>
            <w:shd w:val="clear" w:color="auto" w:fill="F2F2F2" w:themeFill="background1" w:themeFillShade="F2"/>
            <w:vAlign w:val="center"/>
          </w:tcPr>
          <w:p w:rsidR="002C729A" w:rsidRDefault="002C729A" w:rsidP="008C16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282493" w:rsidRDefault="00282493" w:rsidP="0028249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HDL-Cholesterol (mg/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dL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  <w:p w:rsidR="002C729A" w:rsidRPr="009C1961" w:rsidRDefault="00282493" w:rsidP="008C16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E0CDC">
              <w:rPr>
                <w:rFonts w:ascii="Arial" w:hAnsi="Arial" w:cs="Arial"/>
                <w:sz w:val="16"/>
                <w:szCs w:val="16"/>
                <w:lang w:val="en-US"/>
              </w:rPr>
              <w:t>(40-65)</w:t>
            </w:r>
          </w:p>
        </w:tc>
        <w:tc>
          <w:tcPr>
            <w:tcW w:w="2779" w:type="dxa"/>
            <w:shd w:val="clear" w:color="auto" w:fill="F2F2F2" w:themeFill="background1" w:themeFillShade="F2"/>
          </w:tcPr>
          <w:p w:rsidR="002C729A" w:rsidRDefault="002C729A" w:rsidP="00430C6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C729A" w:rsidRPr="009C1961" w:rsidRDefault="00282493" w:rsidP="0028249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.7</w:t>
            </w:r>
            <w:r w:rsidR="002C729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C729A" w:rsidRPr="00282493">
              <w:rPr>
                <w:rFonts w:ascii="Arial" w:hAnsi="Arial" w:cs="Arial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.20</w:t>
            </w:r>
          </w:p>
        </w:tc>
      </w:tr>
      <w:tr w:rsidR="002C729A" w:rsidRPr="00282493" w:rsidTr="00704363">
        <w:trPr>
          <w:jc w:val="center"/>
        </w:trPr>
        <w:tc>
          <w:tcPr>
            <w:tcW w:w="268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C729A" w:rsidRDefault="002C729A" w:rsidP="008C16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282493" w:rsidRDefault="00282493" w:rsidP="0028249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RP (mg/L)</w:t>
            </w:r>
          </w:p>
          <w:p w:rsidR="002C729A" w:rsidRDefault="00C9297F" w:rsidP="008C16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&lt;5)</w:t>
            </w:r>
          </w:p>
          <w:p w:rsidR="004B74E3" w:rsidRPr="001E0CDC" w:rsidRDefault="004B74E3" w:rsidP="008C16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  <w:tc>
          <w:tcPr>
            <w:tcW w:w="277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C729A" w:rsidRDefault="002C729A" w:rsidP="00430C6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C729A" w:rsidRPr="009C1961" w:rsidRDefault="00632C4B" w:rsidP="00632C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2C729A">
              <w:rPr>
                <w:rFonts w:ascii="Arial" w:hAnsi="Arial" w:cs="Arial"/>
                <w:sz w:val="16"/>
                <w:szCs w:val="16"/>
                <w:lang w:val="en-US"/>
              </w:rPr>
              <w:t>.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2C729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C729A" w:rsidRPr="00B9508A">
              <w:rPr>
                <w:rFonts w:ascii="Arial" w:hAnsi="Arial" w:cs="Arial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</w:p>
        </w:tc>
      </w:tr>
    </w:tbl>
    <w:p w:rsidR="002C729A" w:rsidRDefault="000F2E39" w:rsidP="002C729A">
      <w:pPr>
        <w:spacing w:after="0" w:line="240" w:lineRule="auto"/>
        <w:ind w:left="2123" w:firstLine="709"/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 xml:space="preserve">Table </w:t>
      </w:r>
      <w:r w:rsidR="002C729A">
        <w:rPr>
          <w:rFonts w:ascii="Arial" w:hAnsi="Arial" w:cs="Arial"/>
          <w:b/>
          <w:sz w:val="16"/>
          <w:szCs w:val="16"/>
          <w:lang w:val="en-US"/>
        </w:rPr>
        <w:t>S1</w:t>
      </w:r>
      <w:r>
        <w:rPr>
          <w:rFonts w:ascii="Arial" w:hAnsi="Arial" w:cs="Arial"/>
          <w:b/>
          <w:sz w:val="16"/>
          <w:szCs w:val="16"/>
          <w:lang w:val="en-US"/>
        </w:rPr>
        <w:t xml:space="preserve">: Plasma lipid parameters and CRP values in </w:t>
      </w:r>
      <w:r w:rsidR="002C729A">
        <w:rPr>
          <w:rFonts w:ascii="Arial" w:hAnsi="Arial" w:cs="Arial"/>
          <w:b/>
          <w:sz w:val="16"/>
          <w:szCs w:val="16"/>
          <w:lang w:val="en-US"/>
        </w:rPr>
        <w:t xml:space="preserve">Familial </w:t>
      </w:r>
    </w:p>
    <w:p w:rsidR="004D1B9A" w:rsidRDefault="002C729A" w:rsidP="004D1B9A">
      <w:pPr>
        <w:spacing w:after="0" w:line="240" w:lineRule="auto"/>
        <w:ind w:left="2124" w:firstLine="708"/>
        <w:rPr>
          <w:rFonts w:ascii="Arial" w:hAnsi="Arial" w:cs="Arial"/>
          <w:b/>
          <w:color w:val="FF0000"/>
          <w:sz w:val="16"/>
          <w:szCs w:val="16"/>
          <w:lang w:val="en-US"/>
        </w:rPr>
      </w:pPr>
      <w:proofErr w:type="gramStart"/>
      <w:r>
        <w:rPr>
          <w:rFonts w:ascii="Arial" w:hAnsi="Arial" w:cs="Arial"/>
          <w:b/>
          <w:sz w:val="16"/>
          <w:szCs w:val="16"/>
          <w:lang w:val="en-US"/>
        </w:rPr>
        <w:t xml:space="preserve">Hypercholesterolemia </w:t>
      </w:r>
      <w:r w:rsidR="000F2E39">
        <w:rPr>
          <w:rFonts w:ascii="Arial" w:hAnsi="Arial" w:cs="Arial"/>
          <w:b/>
          <w:sz w:val="16"/>
          <w:szCs w:val="16"/>
          <w:lang w:val="en-US"/>
        </w:rPr>
        <w:t>patients</w:t>
      </w:r>
      <w:r>
        <w:rPr>
          <w:rFonts w:ascii="Arial" w:hAnsi="Arial" w:cs="Arial"/>
          <w:b/>
          <w:sz w:val="16"/>
          <w:szCs w:val="16"/>
          <w:lang w:val="en-US"/>
        </w:rPr>
        <w:t xml:space="preserve"> (</w:t>
      </w:r>
      <w:proofErr w:type="spellStart"/>
      <w:r>
        <w:rPr>
          <w:rFonts w:ascii="Arial" w:hAnsi="Arial" w:cs="Arial"/>
          <w:b/>
          <w:sz w:val="16"/>
          <w:szCs w:val="16"/>
          <w:lang w:val="en-US"/>
        </w:rPr>
        <w:t>Xanthoma</w:t>
      </w:r>
      <w:proofErr w:type="spellEnd"/>
      <w:r>
        <w:rPr>
          <w:rFonts w:ascii="Arial" w:hAnsi="Arial" w:cs="Arial"/>
          <w:b/>
          <w:sz w:val="16"/>
          <w:szCs w:val="16"/>
          <w:lang w:val="en-US"/>
        </w:rPr>
        <w:t xml:space="preserve"> controls)</w:t>
      </w:r>
      <w:r w:rsidR="000F2E39">
        <w:rPr>
          <w:rFonts w:ascii="Arial" w:hAnsi="Arial" w:cs="Arial"/>
          <w:b/>
          <w:sz w:val="16"/>
          <w:szCs w:val="16"/>
          <w:lang w:val="en-US"/>
        </w:rPr>
        <w:t>.</w:t>
      </w:r>
      <w:proofErr w:type="gramEnd"/>
      <w:r w:rsidR="004D1B9A" w:rsidRPr="004D1B9A">
        <w:rPr>
          <w:rFonts w:ascii="Arial" w:hAnsi="Arial" w:cs="Arial"/>
          <w:b/>
          <w:color w:val="FF0000"/>
          <w:sz w:val="16"/>
          <w:szCs w:val="16"/>
          <w:lang w:val="en-US"/>
        </w:rPr>
        <w:t xml:space="preserve"> </w:t>
      </w:r>
      <w:r w:rsidR="004D1B9A" w:rsidRPr="007822BA">
        <w:rPr>
          <w:rFonts w:ascii="Arial" w:hAnsi="Arial" w:cs="Arial"/>
          <w:b/>
          <w:color w:val="FF0000"/>
          <w:sz w:val="16"/>
          <w:szCs w:val="16"/>
          <w:lang w:val="en-US"/>
        </w:rPr>
        <w:t xml:space="preserve">Range of </w:t>
      </w:r>
    </w:p>
    <w:p w:rsidR="004D1B9A" w:rsidRPr="007822BA" w:rsidRDefault="004D1B9A" w:rsidP="004D1B9A">
      <w:pPr>
        <w:spacing w:after="0" w:line="240" w:lineRule="auto"/>
        <w:ind w:left="2124" w:firstLine="708"/>
        <w:rPr>
          <w:rFonts w:ascii="Arial" w:hAnsi="Arial" w:cs="Arial"/>
          <w:b/>
          <w:color w:val="FF0000"/>
          <w:sz w:val="16"/>
          <w:szCs w:val="16"/>
          <w:lang w:val="en-US"/>
        </w:rPr>
      </w:pPr>
      <w:r w:rsidRPr="007822BA">
        <w:rPr>
          <w:rFonts w:ascii="Arial" w:hAnsi="Arial" w:cs="Arial"/>
          <w:b/>
          <w:color w:val="FF0000"/>
          <w:sz w:val="16"/>
          <w:szCs w:val="16"/>
          <w:lang w:val="en-US"/>
        </w:rPr>
        <w:t>Reference</w:t>
      </w:r>
      <w:r>
        <w:rPr>
          <w:rFonts w:ascii="Arial" w:hAnsi="Arial" w:cs="Arial"/>
          <w:b/>
          <w:color w:val="FF0000"/>
          <w:sz w:val="16"/>
          <w:szCs w:val="16"/>
          <w:lang w:val="en-US"/>
        </w:rPr>
        <w:t xml:space="preserve"> </w:t>
      </w:r>
      <w:r w:rsidRPr="007822BA">
        <w:rPr>
          <w:rFonts w:ascii="Arial" w:hAnsi="Arial" w:cs="Arial"/>
          <w:b/>
          <w:color w:val="FF0000"/>
          <w:sz w:val="16"/>
          <w:szCs w:val="16"/>
          <w:lang w:val="en-US"/>
        </w:rPr>
        <w:t>values between brackets.</w:t>
      </w:r>
    </w:p>
    <w:p w:rsidR="002C4B06" w:rsidRPr="00F77CF7" w:rsidRDefault="002C4B06" w:rsidP="002C729A">
      <w:pPr>
        <w:spacing w:after="0" w:line="240" w:lineRule="auto"/>
        <w:ind w:left="2123" w:firstLine="709"/>
        <w:rPr>
          <w:rFonts w:ascii="Arial" w:hAnsi="Arial" w:cs="Arial"/>
          <w:b/>
          <w:sz w:val="16"/>
          <w:szCs w:val="16"/>
          <w:lang w:val="en-US"/>
        </w:rPr>
      </w:pPr>
    </w:p>
    <w:p w:rsidR="0083185A" w:rsidRPr="009C1961" w:rsidRDefault="0083185A">
      <w:pPr>
        <w:rPr>
          <w:rFonts w:ascii="Arial" w:hAnsi="Arial" w:cs="Arial"/>
          <w:sz w:val="18"/>
          <w:szCs w:val="18"/>
          <w:lang w:val="en-US"/>
        </w:rPr>
      </w:pPr>
    </w:p>
    <w:sectPr w:rsidR="0083185A" w:rsidRPr="009C1961" w:rsidSect="000F2E3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83185A"/>
    <w:rsid w:val="000721A9"/>
    <w:rsid w:val="00077DDC"/>
    <w:rsid w:val="000A238F"/>
    <w:rsid w:val="000F2E39"/>
    <w:rsid w:val="001645F8"/>
    <w:rsid w:val="001718FD"/>
    <w:rsid w:val="00176E6A"/>
    <w:rsid w:val="00191CCC"/>
    <w:rsid w:val="001D0D8F"/>
    <w:rsid w:val="001E0CDC"/>
    <w:rsid w:val="00210C56"/>
    <w:rsid w:val="00282493"/>
    <w:rsid w:val="002B5C16"/>
    <w:rsid w:val="002C4B06"/>
    <w:rsid w:val="002C729A"/>
    <w:rsid w:val="0034441D"/>
    <w:rsid w:val="003C03CB"/>
    <w:rsid w:val="003E066C"/>
    <w:rsid w:val="004037F6"/>
    <w:rsid w:val="00430C66"/>
    <w:rsid w:val="004B4C97"/>
    <w:rsid w:val="004B74E3"/>
    <w:rsid w:val="004D1B9A"/>
    <w:rsid w:val="00505008"/>
    <w:rsid w:val="005302FA"/>
    <w:rsid w:val="00541F0C"/>
    <w:rsid w:val="005558C9"/>
    <w:rsid w:val="00595F17"/>
    <w:rsid w:val="005B6AD0"/>
    <w:rsid w:val="005F574D"/>
    <w:rsid w:val="00632C4B"/>
    <w:rsid w:val="006708CC"/>
    <w:rsid w:val="00685F30"/>
    <w:rsid w:val="006C5099"/>
    <w:rsid w:val="00704363"/>
    <w:rsid w:val="00726203"/>
    <w:rsid w:val="00736F67"/>
    <w:rsid w:val="0074081F"/>
    <w:rsid w:val="00766EB2"/>
    <w:rsid w:val="0079739A"/>
    <w:rsid w:val="00800E82"/>
    <w:rsid w:val="0083185A"/>
    <w:rsid w:val="008628BB"/>
    <w:rsid w:val="008A1009"/>
    <w:rsid w:val="008A5EFC"/>
    <w:rsid w:val="008C164C"/>
    <w:rsid w:val="008D1C35"/>
    <w:rsid w:val="00907FCA"/>
    <w:rsid w:val="009C0ED2"/>
    <w:rsid w:val="009C1961"/>
    <w:rsid w:val="00A95082"/>
    <w:rsid w:val="00AF1354"/>
    <w:rsid w:val="00B4479C"/>
    <w:rsid w:val="00B8610F"/>
    <w:rsid w:val="00B9508A"/>
    <w:rsid w:val="00C44BA4"/>
    <w:rsid w:val="00C45C29"/>
    <w:rsid w:val="00C60419"/>
    <w:rsid w:val="00C74D0E"/>
    <w:rsid w:val="00C9297F"/>
    <w:rsid w:val="00CE2A4B"/>
    <w:rsid w:val="00DC0BF8"/>
    <w:rsid w:val="00E50867"/>
    <w:rsid w:val="00E857A3"/>
    <w:rsid w:val="00E92E89"/>
    <w:rsid w:val="00F003F5"/>
    <w:rsid w:val="00F56D4A"/>
    <w:rsid w:val="00F621AE"/>
    <w:rsid w:val="00F77CF7"/>
    <w:rsid w:val="00FD7E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EF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3185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3185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72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F169F4-F5E4-4C9F-9C03-9A9B31B746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y</dc:creator>
  <cp:lastModifiedBy>PC</cp:lastModifiedBy>
  <cp:revision>2</cp:revision>
  <dcterms:created xsi:type="dcterms:W3CDTF">2013-11-14T14:21:00Z</dcterms:created>
  <dcterms:modified xsi:type="dcterms:W3CDTF">2013-11-14T14:21:00Z</dcterms:modified>
</cp:coreProperties>
</file>